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F2A5" w14:textId="77777777" w:rsidR="001D3A36" w:rsidRPr="005D0DB7" w:rsidRDefault="001D3A36" w:rsidP="001D3A36">
      <w:pPr>
        <w:rPr>
          <w:rFonts w:ascii="Times New Roman" w:hAnsi="Times New Roman" w:cs="Times New Roman"/>
          <w:sz w:val="20"/>
          <w:szCs w:val="20"/>
        </w:rPr>
      </w:pPr>
    </w:p>
    <w:p w14:paraId="05B2F3B9" w14:textId="59D90DAE" w:rsidR="00B8481B" w:rsidRPr="005D0DB7" w:rsidRDefault="00B8481B" w:rsidP="003448A0">
      <w:pPr>
        <w:widowControl w:val="0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3CBC60" w14:textId="77777777" w:rsidR="00B8481B" w:rsidRPr="005D0DB7" w:rsidRDefault="00B8481B" w:rsidP="00B8481B">
      <w:pPr>
        <w:widowControl w:val="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D73D0" w14:textId="386CBFD5" w:rsidR="00AA0AB8" w:rsidRPr="005D0DB7" w:rsidRDefault="00341873" w:rsidP="00684F85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D0DB7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="00391E9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5460" w:rsidRPr="005D0DB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504C0C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</w:p>
    <w:p w14:paraId="36ECA13B" w14:textId="04C498FA" w:rsidR="00ED6713" w:rsidRDefault="00ED6713" w:rsidP="006C35A6">
      <w:pPr>
        <w:widowControl w:val="0"/>
        <w:outlineLvl w:val="0"/>
        <w:rPr>
          <w:rFonts w:ascii="Times New Roman" w:hAnsi="Times New Roman" w:cs="Times New Roman" w:hint="eastAsia"/>
          <w:sz w:val="20"/>
          <w:szCs w:val="20"/>
        </w:rPr>
      </w:pPr>
    </w:p>
    <w:p w14:paraId="13B86641" w14:textId="50A25AC7" w:rsidR="004955C2" w:rsidRPr="005D0DB7" w:rsidRDefault="004955C2" w:rsidP="004955C2">
      <w:pPr>
        <w:widowControl w:val="0"/>
        <w:rPr>
          <w:rFonts w:ascii="Times New Roman" w:hAnsi="Times New Roman" w:cs="Times New Roman"/>
          <w:sz w:val="20"/>
          <w:szCs w:val="20"/>
        </w:rPr>
      </w:pPr>
      <w:r w:rsidRPr="005D0DB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D0DB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D0DB7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sequences of oligos used in the experiments</w:t>
      </w:r>
      <w:r w:rsidRPr="005D0DB7">
        <w:rPr>
          <w:rFonts w:ascii="Times New Roman" w:hAnsi="Times New Roman" w:cs="Times New Roman"/>
          <w:sz w:val="20"/>
          <w:szCs w:val="20"/>
        </w:rPr>
        <w:t xml:space="preserve"> are listed as follows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2805"/>
        <w:gridCol w:w="5717"/>
      </w:tblGrid>
      <w:tr w:rsidR="004955C2" w:rsidRPr="005D0DB7" w14:paraId="753A48BC" w14:textId="77777777" w:rsidTr="001B4FD9">
        <w:tc>
          <w:tcPr>
            <w:tcW w:w="2805" w:type="dxa"/>
            <w:vAlign w:val="center"/>
          </w:tcPr>
          <w:p w14:paraId="24378E4D" w14:textId="77777777" w:rsidR="004955C2" w:rsidRPr="005D0DB7" w:rsidRDefault="004955C2" w:rsidP="001B4FD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5717" w:type="dxa"/>
            <w:vAlign w:val="center"/>
          </w:tcPr>
          <w:p w14:paraId="025AECC7" w14:textId="77777777" w:rsidR="004955C2" w:rsidRPr="005D0DB7" w:rsidRDefault="004955C2" w:rsidP="001B4FD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Sequence 5’-3’</w:t>
            </w:r>
          </w:p>
        </w:tc>
      </w:tr>
      <w:tr w:rsidR="004955C2" w:rsidRPr="005D0DB7" w14:paraId="4B3D079A" w14:textId="77777777" w:rsidTr="001B4FD9">
        <w:tc>
          <w:tcPr>
            <w:tcW w:w="2805" w:type="dxa"/>
            <w:vAlign w:val="center"/>
          </w:tcPr>
          <w:p w14:paraId="58054836" w14:textId="77777777" w:rsidR="004955C2" w:rsidRPr="005D0DB7" w:rsidRDefault="004955C2" w:rsidP="001B4FD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HOXD-AS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#1</w:t>
            </w:r>
          </w:p>
        </w:tc>
        <w:tc>
          <w:tcPr>
            <w:tcW w:w="5717" w:type="dxa"/>
            <w:vAlign w:val="center"/>
          </w:tcPr>
          <w:p w14:paraId="5DB03062" w14:textId="77777777" w:rsidR="004955C2" w:rsidRPr="005D0DB7" w:rsidRDefault="004955C2" w:rsidP="001B4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GAAAGAAGGACCAAAGTAATG</w:t>
            </w:r>
          </w:p>
        </w:tc>
      </w:tr>
      <w:tr w:rsidR="004955C2" w:rsidRPr="005D0DB7" w14:paraId="44B89948" w14:textId="77777777" w:rsidTr="001B4FD9">
        <w:trPr>
          <w:trHeight w:val="339"/>
        </w:trPr>
        <w:tc>
          <w:tcPr>
            <w:tcW w:w="2805" w:type="dxa"/>
            <w:vAlign w:val="center"/>
          </w:tcPr>
          <w:p w14:paraId="7F597D47" w14:textId="77777777" w:rsidR="004955C2" w:rsidRPr="005D0DB7" w:rsidRDefault="004955C2" w:rsidP="001B4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HOXD-AS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#2</w:t>
            </w:r>
          </w:p>
        </w:tc>
        <w:tc>
          <w:tcPr>
            <w:tcW w:w="5717" w:type="dxa"/>
            <w:vAlign w:val="center"/>
          </w:tcPr>
          <w:p w14:paraId="272800EF" w14:textId="77777777" w:rsidR="004955C2" w:rsidRPr="005D0DB7" w:rsidRDefault="004955C2" w:rsidP="001B4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GC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G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955C2" w:rsidRPr="005D0DB7" w14:paraId="1812B1F5" w14:textId="77777777" w:rsidTr="001B4FD9">
        <w:tc>
          <w:tcPr>
            <w:tcW w:w="2805" w:type="dxa"/>
            <w:vAlign w:val="center"/>
          </w:tcPr>
          <w:p w14:paraId="78DD2B6E" w14:textId="2A179E1D" w:rsidR="004955C2" w:rsidRPr="005D0DB7" w:rsidRDefault="006E4CE0" w:rsidP="001B4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210D4">
              <w:rPr>
                <w:rFonts w:ascii="Times New Roman" w:hAnsi="Times New Roman" w:cs="Times New Roman"/>
                <w:sz w:val="20"/>
                <w:szCs w:val="20"/>
              </w:rPr>
              <w:t>h-FOXM1</w:t>
            </w:r>
          </w:p>
        </w:tc>
        <w:tc>
          <w:tcPr>
            <w:tcW w:w="5717" w:type="dxa"/>
            <w:vAlign w:val="center"/>
          </w:tcPr>
          <w:p w14:paraId="57D817B7" w14:textId="67198F61" w:rsidR="004955C2" w:rsidRPr="005D0DB7" w:rsidRDefault="001210D4" w:rsidP="001B4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D4">
              <w:rPr>
                <w:rFonts w:ascii="Times New Roman" w:hAnsi="Times New Roman" w:cs="Times New Roman"/>
                <w:sz w:val="20"/>
                <w:szCs w:val="20"/>
              </w:rPr>
              <w:t>GGCTGCACTATCAACAATAGC</w:t>
            </w:r>
          </w:p>
        </w:tc>
      </w:tr>
      <w:tr w:rsidR="001210D4" w:rsidRPr="005D0DB7" w14:paraId="131BFEE3" w14:textId="77777777" w:rsidTr="001B4FD9">
        <w:tc>
          <w:tcPr>
            <w:tcW w:w="2805" w:type="dxa"/>
            <w:vAlign w:val="center"/>
          </w:tcPr>
          <w:p w14:paraId="41BC73D1" w14:textId="1E5294A7" w:rsidR="001210D4" w:rsidRDefault="001210D4" w:rsidP="00121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Control</w:t>
            </w:r>
          </w:p>
        </w:tc>
        <w:tc>
          <w:tcPr>
            <w:tcW w:w="5717" w:type="dxa"/>
            <w:vAlign w:val="center"/>
          </w:tcPr>
          <w:p w14:paraId="75B3F070" w14:textId="45C7FB38" w:rsidR="001210D4" w:rsidRPr="009E65FE" w:rsidRDefault="001210D4" w:rsidP="00121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CCTAAGGTTAAGTCGCCCTCG</w:t>
            </w:r>
          </w:p>
        </w:tc>
      </w:tr>
      <w:tr w:rsidR="001210D4" w:rsidRPr="005D0DB7" w14:paraId="0755FF38" w14:textId="77777777" w:rsidTr="001B4FD9">
        <w:tc>
          <w:tcPr>
            <w:tcW w:w="2805" w:type="dxa"/>
            <w:vAlign w:val="center"/>
          </w:tcPr>
          <w:p w14:paraId="2041BBC1" w14:textId="77777777" w:rsidR="001210D4" w:rsidRPr="005D0DB7" w:rsidRDefault="001210D4" w:rsidP="00121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-miR-361-5p mimics</w:t>
            </w:r>
          </w:p>
        </w:tc>
        <w:tc>
          <w:tcPr>
            <w:tcW w:w="5717" w:type="dxa"/>
            <w:vAlign w:val="center"/>
          </w:tcPr>
          <w:p w14:paraId="14CC93FD" w14:textId="77777777" w:rsidR="001210D4" w:rsidRPr="005D0DB7" w:rsidRDefault="001210D4" w:rsidP="00121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UUAUCAGAAUCUCCAGGGGUAC</w:t>
            </w:r>
          </w:p>
        </w:tc>
      </w:tr>
      <w:tr w:rsidR="001210D4" w:rsidRPr="005D0DB7" w14:paraId="0C500B8C" w14:textId="77777777" w:rsidTr="001B4FD9">
        <w:tc>
          <w:tcPr>
            <w:tcW w:w="2805" w:type="dxa"/>
            <w:vAlign w:val="center"/>
          </w:tcPr>
          <w:p w14:paraId="092CC490" w14:textId="77777777" w:rsidR="001210D4" w:rsidRPr="005D0DB7" w:rsidRDefault="001210D4" w:rsidP="00121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mimics</w:t>
            </w:r>
          </w:p>
        </w:tc>
        <w:tc>
          <w:tcPr>
            <w:tcW w:w="5717" w:type="dxa"/>
            <w:vAlign w:val="center"/>
          </w:tcPr>
          <w:p w14:paraId="157D8B27" w14:textId="77777777" w:rsidR="001210D4" w:rsidRPr="005D0DB7" w:rsidRDefault="001210D4" w:rsidP="00121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UGUACUACACAAAAGUACUG</w:t>
            </w:r>
          </w:p>
        </w:tc>
      </w:tr>
    </w:tbl>
    <w:p w14:paraId="2C9A9D1A" w14:textId="38E985DB" w:rsidR="005D0DB7" w:rsidRDefault="005D0DB7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D0DB7" w:rsidSect="00B8481B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1ACF1" w14:textId="77777777" w:rsidR="00A45EEB" w:rsidRDefault="00A45EEB" w:rsidP="0047248C">
      <w:r>
        <w:separator/>
      </w:r>
    </w:p>
  </w:endnote>
  <w:endnote w:type="continuationSeparator" w:id="0">
    <w:p w14:paraId="14ADB207" w14:textId="77777777" w:rsidR="00A45EEB" w:rsidRDefault="00A45EEB" w:rsidP="0047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E0E33A" w14:textId="77777777" w:rsidR="001865D2" w:rsidRDefault="001865D2" w:rsidP="00607EDC">
    <w:pPr>
      <w:pStyle w:val="a3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63D187A" w14:textId="77777777" w:rsidR="001865D2" w:rsidRDefault="00186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91346747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196CBE5" w14:textId="68ACB1BF" w:rsidR="00607EDC" w:rsidRDefault="00607EDC" w:rsidP="005E0615">
        <w:pPr>
          <w:pStyle w:val="a3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084F28D7" w14:textId="77777777" w:rsidR="001865D2" w:rsidRDefault="00186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400DA" w14:textId="77777777" w:rsidR="00A45EEB" w:rsidRDefault="00A45EEB" w:rsidP="0047248C">
      <w:r>
        <w:separator/>
      </w:r>
    </w:p>
  </w:footnote>
  <w:footnote w:type="continuationSeparator" w:id="0">
    <w:p w14:paraId="4466303F" w14:textId="77777777" w:rsidR="00A45EEB" w:rsidRDefault="00A45EEB" w:rsidP="0047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0eexnesatseadfrxfttv5ddxrzwdxx5z&quot;&gt;My EndNote Library Copy-Converted&lt;record-ids&gt;&lt;item&gt;169&lt;/item&gt;&lt;item&gt;203&lt;/item&gt;&lt;item&gt;213&lt;/item&gt;&lt;item&gt;264&lt;/item&gt;&lt;item&gt;272&lt;/item&gt;&lt;item&gt;273&lt;/item&gt;&lt;item&gt;292&lt;/item&gt;&lt;item&gt;333&lt;/item&gt;&lt;item&gt;334&lt;/item&gt;&lt;item&gt;335&lt;/item&gt;&lt;item&gt;336&lt;/item&gt;&lt;item&gt;353&lt;/item&gt;&lt;/record-ids&gt;&lt;/item&gt;&lt;/Libraries&gt;"/>
  </w:docVars>
  <w:rsids>
    <w:rsidRoot w:val="49472EF8"/>
    <w:rsid w:val="00001952"/>
    <w:rsid w:val="00013393"/>
    <w:rsid w:val="00017110"/>
    <w:rsid w:val="00037C77"/>
    <w:rsid w:val="00040FB1"/>
    <w:rsid w:val="000509D5"/>
    <w:rsid w:val="0005545B"/>
    <w:rsid w:val="00060869"/>
    <w:rsid w:val="000745EF"/>
    <w:rsid w:val="00082754"/>
    <w:rsid w:val="0009605D"/>
    <w:rsid w:val="000E4093"/>
    <w:rsid w:val="000E4E56"/>
    <w:rsid w:val="000E6A84"/>
    <w:rsid w:val="000E751A"/>
    <w:rsid w:val="000F560D"/>
    <w:rsid w:val="00100A37"/>
    <w:rsid w:val="00107C99"/>
    <w:rsid w:val="001155EE"/>
    <w:rsid w:val="001157E7"/>
    <w:rsid w:val="00121092"/>
    <w:rsid w:val="001210D4"/>
    <w:rsid w:val="001219E4"/>
    <w:rsid w:val="0013234F"/>
    <w:rsid w:val="00132A8C"/>
    <w:rsid w:val="001372C9"/>
    <w:rsid w:val="00163C58"/>
    <w:rsid w:val="001865D2"/>
    <w:rsid w:val="001B5653"/>
    <w:rsid w:val="001B795C"/>
    <w:rsid w:val="001C7EE5"/>
    <w:rsid w:val="001D3A36"/>
    <w:rsid w:val="001F0D5E"/>
    <w:rsid w:val="001F1EBF"/>
    <w:rsid w:val="001F6E43"/>
    <w:rsid w:val="002030E4"/>
    <w:rsid w:val="0020456D"/>
    <w:rsid w:val="0021702F"/>
    <w:rsid w:val="00221B27"/>
    <w:rsid w:val="002348CB"/>
    <w:rsid w:val="00236D55"/>
    <w:rsid w:val="002402F4"/>
    <w:rsid w:val="00245FCF"/>
    <w:rsid w:val="002520B3"/>
    <w:rsid w:val="00252C21"/>
    <w:rsid w:val="00253036"/>
    <w:rsid w:val="00257E66"/>
    <w:rsid w:val="00262E64"/>
    <w:rsid w:val="0026574C"/>
    <w:rsid w:val="00281ACF"/>
    <w:rsid w:val="00294B61"/>
    <w:rsid w:val="002B2BB7"/>
    <w:rsid w:val="002C0D86"/>
    <w:rsid w:val="002C31DD"/>
    <w:rsid w:val="002D6078"/>
    <w:rsid w:val="002F68EC"/>
    <w:rsid w:val="00301E76"/>
    <w:rsid w:val="003079EC"/>
    <w:rsid w:val="00312D7D"/>
    <w:rsid w:val="0031522C"/>
    <w:rsid w:val="0031601A"/>
    <w:rsid w:val="00331C67"/>
    <w:rsid w:val="00332013"/>
    <w:rsid w:val="00334AD1"/>
    <w:rsid w:val="003359D2"/>
    <w:rsid w:val="00335AAA"/>
    <w:rsid w:val="00335BC1"/>
    <w:rsid w:val="00341873"/>
    <w:rsid w:val="003448A0"/>
    <w:rsid w:val="00345126"/>
    <w:rsid w:val="00345A00"/>
    <w:rsid w:val="00353363"/>
    <w:rsid w:val="003704B7"/>
    <w:rsid w:val="0037691A"/>
    <w:rsid w:val="00381472"/>
    <w:rsid w:val="003850F6"/>
    <w:rsid w:val="0038715E"/>
    <w:rsid w:val="00391E92"/>
    <w:rsid w:val="003A046E"/>
    <w:rsid w:val="003A2C0C"/>
    <w:rsid w:val="003C639D"/>
    <w:rsid w:val="003D18FA"/>
    <w:rsid w:val="003E41D2"/>
    <w:rsid w:val="003F6B5D"/>
    <w:rsid w:val="004050E3"/>
    <w:rsid w:val="004071E1"/>
    <w:rsid w:val="00424D32"/>
    <w:rsid w:val="004363F2"/>
    <w:rsid w:val="0043642C"/>
    <w:rsid w:val="004377C7"/>
    <w:rsid w:val="00440146"/>
    <w:rsid w:val="0044411C"/>
    <w:rsid w:val="00452535"/>
    <w:rsid w:val="0047248C"/>
    <w:rsid w:val="00474B87"/>
    <w:rsid w:val="00487150"/>
    <w:rsid w:val="004922E9"/>
    <w:rsid w:val="00492DD2"/>
    <w:rsid w:val="00494CCA"/>
    <w:rsid w:val="004955C2"/>
    <w:rsid w:val="004A3E61"/>
    <w:rsid w:val="004B19CA"/>
    <w:rsid w:val="004B413A"/>
    <w:rsid w:val="004B7437"/>
    <w:rsid w:val="004D021C"/>
    <w:rsid w:val="004D36B5"/>
    <w:rsid w:val="004F5DD5"/>
    <w:rsid w:val="004F6BD8"/>
    <w:rsid w:val="00504C0C"/>
    <w:rsid w:val="00506B4A"/>
    <w:rsid w:val="00517D6C"/>
    <w:rsid w:val="00521EDA"/>
    <w:rsid w:val="005406F0"/>
    <w:rsid w:val="00540949"/>
    <w:rsid w:val="00554712"/>
    <w:rsid w:val="00561477"/>
    <w:rsid w:val="00567A80"/>
    <w:rsid w:val="005719BA"/>
    <w:rsid w:val="00584CFD"/>
    <w:rsid w:val="005A2344"/>
    <w:rsid w:val="005A3513"/>
    <w:rsid w:val="005A5759"/>
    <w:rsid w:val="005D0C88"/>
    <w:rsid w:val="005D0DB7"/>
    <w:rsid w:val="005D21DA"/>
    <w:rsid w:val="005D5EE9"/>
    <w:rsid w:val="005F0008"/>
    <w:rsid w:val="005F2496"/>
    <w:rsid w:val="005F745F"/>
    <w:rsid w:val="00600A7A"/>
    <w:rsid w:val="00605639"/>
    <w:rsid w:val="00607EDC"/>
    <w:rsid w:val="006158D0"/>
    <w:rsid w:val="00617349"/>
    <w:rsid w:val="00622D9E"/>
    <w:rsid w:val="00640C1C"/>
    <w:rsid w:val="00651971"/>
    <w:rsid w:val="006539C4"/>
    <w:rsid w:val="006620E7"/>
    <w:rsid w:val="00681787"/>
    <w:rsid w:val="00684F85"/>
    <w:rsid w:val="00685CCB"/>
    <w:rsid w:val="006A4862"/>
    <w:rsid w:val="006B4F03"/>
    <w:rsid w:val="006C35A6"/>
    <w:rsid w:val="006C3FBC"/>
    <w:rsid w:val="006D4132"/>
    <w:rsid w:val="006E294F"/>
    <w:rsid w:val="006E3366"/>
    <w:rsid w:val="006E4CE0"/>
    <w:rsid w:val="006E4F94"/>
    <w:rsid w:val="006E761F"/>
    <w:rsid w:val="0070600E"/>
    <w:rsid w:val="0071573E"/>
    <w:rsid w:val="00724CB8"/>
    <w:rsid w:val="00726C3F"/>
    <w:rsid w:val="00732B36"/>
    <w:rsid w:val="007333DE"/>
    <w:rsid w:val="0073586E"/>
    <w:rsid w:val="007507BF"/>
    <w:rsid w:val="00771B74"/>
    <w:rsid w:val="007744F5"/>
    <w:rsid w:val="00775171"/>
    <w:rsid w:val="00781476"/>
    <w:rsid w:val="00796083"/>
    <w:rsid w:val="007A022A"/>
    <w:rsid w:val="007A3FB1"/>
    <w:rsid w:val="007A40EA"/>
    <w:rsid w:val="007A7FEA"/>
    <w:rsid w:val="007B1529"/>
    <w:rsid w:val="007B2CA2"/>
    <w:rsid w:val="007B6804"/>
    <w:rsid w:val="007C0EF9"/>
    <w:rsid w:val="007C213B"/>
    <w:rsid w:val="007E1A3F"/>
    <w:rsid w:val="007E46D3"/>
    <w:rsid w:val="007E6E6A"/>
    <w:rsid w:val="007F65C1"/>
    <w:rsid w:val="00804FFF"/>
    <w:rsid w:val="00806CF4"/>
    <w:rsid w:val="00817803"/>
    <w:rsid w:val="0082056E"/>
    <w:rsid w:val="00821A48"/>
    <w:rsid w:val="00840737"/>
    <w:rsid w:val="008426F7"/>
    <w:rsid w:val="008430FA"/>
    <w:rsid w:val="008456E0"/>
    <w:rsid w:val="00845C6F"/>
    <w:rsid w:val="008713D4"/>
    <w:rsid w:val="0087465A"/>
    <w:rsid w:val="00877747"/>
    <w:rsid w:val="0089321E"/>
    <w:rsid w:val="0089446A"/>
    <w:rsid w:val="008A181A"/>
    <w:rsid w:val="008A36A9"/>
    <w:rsid w:val="008A6A40"/>
    <w:rsid w:val="008C1BD2"/>
    <w:rsid w:val="008C6F37"/>
    <w:rsid w:val="008C7EFC"/>
    <w:rsid w:val="008D7DE2"/>
    <w:rsid w:val="008E71C4"/>
    <w:rsid w:val="00914052"/>
    <w:rsid w:val="00915CB9"/>
    <w:rsid w:val="009224D8"/>
    <w:rsid w:val="00932F49"/>
    <w:rsid w:val="00956614"/>
    <w:rsid w:val="00974AD8"/>
    <w:rsid w:val="0098263C"/>
    <w:rsid w:val="00991B70"/>
    <w:rsid w:val="0099437C"/>
    <w:rsid w:val="009951FE"/>
    <w:rsid w:val="009957D4"/>
    <w:rsid w:val="009A189F"/>
    <w:rsid w:val="009C0059"/>
    <w:rsid w:val="009C7084"/>
    <w:rsid w:val="009D09CF"/>
    <w:rsid w:val="009D7BCF"/>
    <w:rsid w:val="009E65FE"/>
    <w:rsid w:val="009F3A18"/>
    <w:rsid w:val="00A028DB"/>
    <w:rsid w:val="00A02909"/>
    <w:rsid w:val="00A04452"/>
    <w:rsid w:val="00A05605"/>
    <w:rsid w:val="00A22E69"/>
    <w:rsid w:val="00A43E4C"/>
    <w:rsid w:val="00A44FA4"/>
    <w:rsid w:val="00A45EEB"/>
    <w:rsid w:val="00A47BDF"/>
    <w:rsid w:val="00A75972"/>
    <w:rsid w:val="00A76D94"/>
    <w:rsid w:val="00A81ED8"/>
    <w:rsid w:val="00A8337D"/>
    <w:rsid w:val="00A84570"/>
    <w:rsid w:val="00A90F61"/>
    <w:rsid w:val="00A91802"/>
    <w:rsid w:val="00A9208D"/>
    <w:rsid w:val="00A934F8"/>
    <w:rsid w:val="00AA0AB8"/>
    <w:rsid w:val="00AA1414"/>
    <w:rsid w:val="00AA3803"/>
    <w:rsid w:val="00AC096C"/>
    <w:rsid w:val="00AC5C97"/>
    <w:rsid w:val="00AC7604"/>
    <w:rsid w:val="00AF3E90"/>
    <w:rsid w:val="00B00E15"/>
    <w:rsid w:val="00B04AB6"/>
    <w:rsid w:val="00B05003"/>
    <w:rsid w:val="00B05E6A"/>
    <w:rsid w:val="00B116C7"/>
    <w:rsid w:val="00B225B4"/>
    <w:rsid w:val="00B2359F"/>
    <w:rsid w:val="00B315ED"/>
    <w:rsid w:val="00B413BE"/>
    <w:rsid w:val="00B526A4"/>
    <w:rsid w:val="00B54C7F"/>
    <w:rsid w:val="00B610C6"/>
    <w:rsid w:val="00B64223"/>
    <w:rsid w:val="00B81076"/>
    <w:rsid w:val="00B82B89"/>
    <w:rsid w:val="00B846AE"/>
    <w:rsid w:val="00B8481B"/>
    <w:rsid w:val="00B87C67"/>
    <w:rsid w:val="00BA4BF7"/>
    <w:rsid w:val="00BB0861"/>
    <w:rsid w:val="00BB4965"/>
    <w:rsid w:val="00BC5C73"/>
    <w:rsid w:val="00BC7671"/>
    <w:rsid w:val="00BD3A8E"/>
    <w:rsid w:val="00BE0A67"/>
    <w:rsid w:val="00BE661E"/>
    <w:rsid w:val="00BF0E8F"/>
    <w:rsid w:val="00BF7B32"/>
    <w:rsid w:val="00C03C39"/>
    <w:rsid w:val="00C03F77"/>
    <w:rsid w:val="00C236EC"/>
    <w:rsid w:val="00C25C79"/>
    <w:rsid w:val="00C25E56"/>
    <w:rsid w:val="00C2610C"/>
    <w:rsid w:val="00C30AD9"/>
    <w:rsid w:val="00C3132E"/>
    <w:rsid w:val="00C35243"/>
    <w:rsid w:val="00C36A88"/>
    <w:rsid w:val="00C448F1"/>
    <w:rsid w:val="00C56454"/>
    <w:rsid w:val="00C569C7"/>
    <w:rsid w:val="00C71935"/>
    <w:rsid w:val="00C87541"/>
    <w:rsid w:val="00C90DDB"/>
    <w:rsid w:val="00C9130E"/>
    <w:rsid w:val="00C956B0"/>
    <w:rsid w:val="00CB150E"/>
    <w:rsid w:val="00CB4146"/>
    <w:rsid w:val="00CD31ED"/>
    <w:rsid w:val="00D00DEE"/>
    <w:rsid w:val="00D0406A"/>
    <w:rsid w:val="00D24722"/>
    <w:rsid w:val="00D31CE0"/>
    <w:rsid w:val="00D36388"/>
    <w:rsid w:val="00D4235F"/>
    <w:rsid w:val="00D4534A"/>
    <w:rsid w:val="00D4648E"/>
    <w:rsid w:val="00D547CE"/>
    <w:rsid w:val="00D65498"/>
    <w:rsid w:val="00D67346"/>
    <w:rsid w:val="00D700AB"/>
    <w:rsid w:val="00D842C0"/>
    <w:rsid w:val="00D863E5"/>
    <w:rsid w:val="00D95E62"/>
    <w:rsid w:val="00DA568A"/>
    <w:rsid w:val="00DC15AE"/>
    <w:rsid w:val="00DC41E6"/>
    <w:rsid w:val="00DC5BFA"/>
    <w:rsid w:val="00DC67BF"/>
    <w:rsid w:val="00DD4595"/>
    <w:rsid w:val="00DD487C"/>
    <w:rsid w:val="00DE4BF0"/>
    <w:rsid w:val="00DF3FCE"/>
    <w:rsid w:val="00DF5AFC"/>
    <w:rsid w:val="00E048B2"/>
    <w:rsid w:val="00E073D0"/>
    <w:rsid w:val="00E35460"/>
    <w:rsid w:val="00E37B3B"/>
    <w:rsid w:val="00E51F97"/>
    <w:rsid w:val="00E54588"/>
    <w:rsid w:val="00E569A5"/>
    <w:rsid w:val="00E6113A"/>
    <w:rsid w:val="00E63B2E"/>
    <w:rsid w:val="00E74AE5"/>
    <w:rsid w:val="00E84643"/>
    <w:rsid w:val="00E856D4"/>
    <w:rsid w:val="00E96025"/>
    <w:rsid w:val="00EA3B66"/>
    <w:rsid w:val="00EA6876"/>
    <w:rsid w:val="00EA6F38"/>
    <w:rsid w:val="00ED6713"/>
    <w:rsid w:val="00EF2F17"/>
    <w:rsid w:val="00F07DE0"/>
    <w:rsid w:val="00F11492"/>
    <w:rsid w:val="00F1476F"/>
    <w:rsid w:val="00F15DEA"/>
    <w:rsid w:val="00F20C67"/>
    <w:rsid w:val="00F261F9"/>
    <w:rsid w:val="00F32309"/>
    <w:rsid w:val="00F37F72"/>
    <w:rsid w:val="00F50BFF"/>
    <w:rsid w:val="00F65AFB"/>
    <w:rsid w:val="00F66224"/>
    <w:rsid w:val="00F708B7"/>
    <w:rsid w:val="00F75A79"/>
    <w:rsid w:val="00F76CC2"/>
    <w:rsid w:val="00F77EBC"/>
    <w:rsid w:val="00FA40BA"/>
    <w:rsid w:val="00FB5EA8"/>
    <w:rsid w:val="00FC3DA7"/>
    <w:rsid w:val="00FD57D3"/>
    <w:rsid w:val="00FE5306"/>
    <w:rsid w:val="00FF221B"/>
    <w:rsid w:val="00FF5987"/>
    <w:rsid w:val="00FF5C03"/>
    <w:rsid w:val="00FF7DDB"/>
    <w:rsid w:val="0E3E52A7"/>
    <w:rsid w:val="13311534"/>
    <w:rsid w:val="1DC32CDB"/>
    <w:rsid w:val="2AD72075"/>
    <w:rsid w:val="34A9661C"/>
    <w:rsid w:val="3A651656"/>
    <w:rsid w:val="40DE1697"/>
    <w:rsid w:val="49472EF8"/>
    <w:rsid w:val="4979037E"/>
    <w:rsid w:val="4A513DF5"/>
    <w:rsid w:val="4B155486"/>
    <w:rsid w:val="4BB04446"/>
    <w:rsid w:val="4FBA3973"/>
    <w:rsid w:val="5BF51973"/>
    <w:rsid w:val="6A683FD4"/>
    <w:rsid w:val="6D9B2EDB"/>
    <w:rsid w:val="759E32F5"/>
    <w:rsid w:val="78C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FE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BC7671"/>
    <w:pPr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BC7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qFormat/>
    <w:rsid w:val="00BC7671"/>
    <w:rPr>
      <w:color w:val="0000FF"/>
      <w:u w:val="single"/>
    </w:rPr>
  </w:style>
  <w:style w:type="table" w:styleId="a5">
    <w:name w:val="Table Grid"/>
    <w:basedOn w:val="a1"/>
    <w:uiPriority w:val="59"/>
    <w:qFormat/>
    <w:rsid w:val="00BC76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E54588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rsid w:val="00E54588"/>
    <w:rPr>
      <w:rFonts w:ascii="宋体" w:eastAsia="宋体"/>
      <w:kern w:val="2"/>
      <w:sz w:val="18"/>
      <w:szCs w:val="18"/>
    </w:rPr>
  </w:style>
  <w:style w:type="paragraph" w:styleId="a8">
    <w:name w:val="Revision"/>
    <w:hidden/>
    <w:uiPriority w:val="99"/>
    <w:semiHidden/>
    <w:rsid w:val="0043642C"/>
    <w:rPr>
      <w:rFonts w:eastAsia="宋体"/>
      <w:kern w:val="2"/>
      <w:sz w:val="21"/>
      <w:szCs w:val="22"/>
    </w:rPr>
  </w:style>
  <w:style w:type="paragraph" w:styleId="a9">
    <w:name w:val="Document Map"/>
    <w:basedOn w:val="a"/>
    <w:link w:val="aa"/>
    <w:rsid w:val="003D18FA"/>
    <w:rPr>
      <w:rFonts w:ascii="宋体"/>
      <w:sz w:val="24"/>
      <w:szCs w:val="24"/>
    </w:rPr>
  </w:style>
  <w:style w:type="character" w:customStyle="1" w:styleId="aa">
    <w:name w:val="文档结构图 字符"/>
    <w:basedOn w:val="a0"/>
    <w:link w:val="a9"/>
    <w:rsid w:val="003D18FA"/>
    <w:rPr>
      <w:rFonts w:ascii="宋体" w:eastAsia="宋体"/>
      <w:kern w:val="2"/>
      <w:sz w:val="24"/>
      <w:szCs w:val="24"/>
    </w:rPr>
  </w:style>
  <w:style w:type="paragraph" w:styleId="ab">
    <w:name w:val="header"/>
    <w:basedOn w:val="a"/>
    <w:link w:val="ac"/>
    <w:rsid w:val="0047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7248C"/>
    <w:rPr>
      <w:rFonts w:eastAsia="宋体"/>
      <w:kern w:val="2"/>
      <w:sz w:val="18"/>
      <w:szCs w:val="18"/>
    </w:rPr>
  </w:style>
  <w:style w:type="character" w:styleId="ad">
    <w:name w:val="annotation reference"/>
    <w:basedOn w:val="a0"/>
    <w:qFormat/>
    <w:rsid w:val="00B315ED"/>
    <w:rPr>
      <w:sz w:val="21"/>
      <w:szCs w:val="21"/>
    </w:rPr>
  </w:style>
  <w:style w:type="paragraph" w:styleId="ae">
    <w:name w:val="annotation text"/>
    <w:basedOn w:val="a"/>
    <w:link w:val="af"/>
    <w:qFormat/>
    <w:rsid w:val="00B315ED"/>
    <w:pPr>
      <w:jc w:val="left"/>
    </w:pPr>
  </w:style>
  <w:style w:type="character" w:customStyle="1" w:styleId="af">
    <w:name w:val="批注文字 字符"/>
    <w:basedOn w:val="a0"/>
    <w:link w:val="ae"/>
    <w:qFormat/>
    <w:rsid w:val="00B315ED"/>
    <w:rPr>
      <w:rFonts w:eastAsia="宋体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rsid w:val="00B315ED"/>
    <w:rPr>
      <w:b/>
      <w:bCs/>
    </w:rPr>
  </w:style>
  <w:style w:type="character" w:customStyle="1" w:styleId="af1">
    <w:name w:val="批注主题 字符"/>
    <w:basedOn w:val="af"/>
    <w:link w:val="af0"/>
    <w:rsid w:val="00B315ED"/>
    <w:rPr>
      <w:rFonts w:eastAsia="宋体"/>
      <w:b/>
      <w:bCs/>
      <w:kern w:val="2"/>
      <w:sz w:val="21"/>
      <w:szCs w:val="22"/>
    </w:rPr>
  </w:style>
  <w:style w:type="character" w:styleId="af2">
    <w:name w:val="page number"/>
    <w:basedOn w:val="a0"/>
    <w:semiHidden/>
    <w:unhideWhenUsed/>
    <w:rsid w:val="001865D2"/>
  </w:style>
  <w:style w:type="paragraph" w:customStyle="1" w:styleId="EndNoteBibliographyTitle">
    <w:name w:val="EndNote Bibliography Title"/>
    <w:basedOn w:val="a"/>
    <w:link w:val="EndNoteBibliographyTitle0"/>
    <w:rsid w:val="00F15DE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DEA"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15DE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DEA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847E17-14F3-774A-8403-12889ACCF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Headings</vt:lpstr>
      </vt:variant>
      <vt:variant>
        <vt:i4>38</vt:i4>
      </vt:variant>
    </vt:vector>
  </HeadingPairs>
  <TitlesOfParts>
    <vt:vector size="38" baseType="lpstr">
      <vt:lpstr/>
      <vt:lpstr>Figure S1</vt:lpstr>
      <vt:lpstr>Figure S2</vt:lpstr>
      <vt:lpstr>Figure S3</vt:lpstr>
      <vt:lpstr>/ </vt:lpstr>
      <vt:lpstr>Figure S4</vt:lpstr>
      <vt:lpstr>Figure S5</vt:lpstr>
      <vt:lpstr>Figure S6</vt:lpstr>
      <vt:lpstr>/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igure S7</vt:lpstr>
      <vt:lpstr>Figure S8</vt:lpstr>
      <vt:lpstr/>
      <vt:lpstr/>
      <vt:lpstr>Supplemental Figure Legends</vt:lpstr>
      <vt:lpstr>Figure S8. The in vitro effect of combined overexpression of HOXD-AS1 and knockd</vt:lpstr>
      <vt:lpstr/>
      <vt:lpstr>Tables</vt:lpstr>
      <vt:lpstr>Table S3. The primers used in ChIP-real time qPCR are listed as follows.</vt:lpstr>
      <vt:lpstr>Table S4. The probes used for ChIRP are listed as follows.</vt:lpstr>
      <vt:lpstr>Table S5. The primers used for ChIRP-real time qPCR are listed as follows.</vt:lpstr>
      <vt:lpstr>Supplemental Material and Method</vt:lpstr>
      <vt:lpstr>HOXD-AS1 cloning and vector transfection</vt:lpstr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Peng</cp:lastModifiedBy>
  <cp:revision>2</cp:revision>
  <dcterms:created xsi:type="dcterms:W3CDTF">2021-11-16T12:10:00Z</dcterms:created>
  <dcterms:modified xsi:type="dcterms:W3CDTF">2021-11-1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